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DC306" w14:textId="77777777" w:rsidR="009F21D4" w:rsidRPr="00A47161" w:rsidRDefault="00A471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194CEA">
        <w:rPr>
          <w:rFonts w:ascii="Times New Roman" w:hAnsi="Times New Roman" w:cs="Times New Roman"/>
          <w:b/>
        </w:rPr>
        <w:t xml:space="preserve">Table </w:t>
      </w:r>
      <w:r w:rsidR="00915002">
        <w:rPr>
          <w:rFonts w:ascii="Times New Roman" w:hAnsi="Times New Roman" w:cs="Times New Roman"/>
          <w:b/>
        </w:rPr>
        <w:t>5</w:t>
      </w:r>
      <w:r w:rsidRPr="00A47161">
        <w:t xml:space="preserve"> </w:t>
      </w:r>
      <w:r w:rsidRPr="00A47161">
        <w:rPr>
          <w:rFonts w:ascii="Times New Roman" w:hAnsi="Times New Roman" w:cs="Times New Roman"/>
        </w:rPr>
        <w:t>Charact</w:t>
      </w:r>
      <w:r>
        <w:rPr>
          <w:rFonts w:ascii="Times New Roman" w:hAnsi="Times New Roman" w:cs="Times New Roman"/>
        </w:rPr>
        <w:t xml:space="preserve">eristics of study population stratified by </w:t>
      </w:r>
      <w:r w:rsidRPr="00A47161">
        <w:rPr>
          <w:rFonts w:ascii="Times New Roman" w:hAnsi="Times New Roman" w:cs="Times New Roman"/>
        </w:rPr>
        <w:t>age group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11"/>
        <w:gridCol w:w="1416"/>
        <w:gridCol w:w="1416"/>
        <w:gridCol w:w="751"/>
        <w:gridCol w:w="1416"/>
        <w:gridCol w:w="1416"/>
        <w:gridCol w:w="751"/>
        <w:gridCol w:w="1416"/>
        <w:gridCol w:w="1416"/>
        <w:gridCol w:w="751"/>
      </w:tblGrid>
      <w:tr w:rsidR="00A47161" w:rsidRPr="00A47161" w14:paraId="50621866" w14:textId="77777777" w:rsidTr="00A47161">
        <w:trPr>
          <w:trHeight w:val="300"/>
        </w:trPr>
        <w:tc>
          <w:tcPr>
            <w:tcW w:w="104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4FB7D7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Variable </w:t>
            </w:r>
          </w:p>
        </w:tc>
        <w:tc>
          <w:tcPr>
            <w:tcW w:w="127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C73D9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ll</w:t>
            </w:r>
          </w:p>
        </w:tc>
        <w:tc>
          <w:tcPr>
            <w:tcW w:w="134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4FCE9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raining set</w:t>
            </w:r>
          </w:p>
        </w:tc>
        <w:tc>
          <w:tcPr>
            <w:tcW w:w="134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74F83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Validation set</w:t>
            </w:r>
          </w:p>
        </w:tc>
      </w:tr>
      <w:tr w:rsidR="00A47161" w:rsidRPr="00A47161" w14:paraId="3AD425ED" w14:textId="77777777" w:rsidTr="00A47161">
        <w:trPr>
          <w:trHeight w:val="300"/>
        </w:trPr>
        <w:tc>
          <w:tcPr>
            <w:tcW w:w="104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4EE9A8" w14:textId="77777777" w:rsidR="00A47161" w:rsidRPr="00A47161" w:rsidRDefault="00A47161" w:rsidP="00A4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6B264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VID-1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D6706F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on-COVID-19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A41E74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 valu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11099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VID-1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5689DC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on-COVID-19</w:t>
            </w:r>
          </w:p>
        </w:tc>
        <w:tc>
          <w:tcPr>
            <w:tcW w:w="30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F39351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 valu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74E75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VID-1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9DC02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on-COVID-19</w:t>
            </w:r>
          </w:p>
        </w:tc>
        <w:tc>
          <w:tcPr>
            <w:tcW w:w="30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BA1C14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 value</w:t>
            </w:r>
          </w:p>
        </w:tc>
      </w:tr>
      <w:tr w:rsidR="00A47161" w:rsidRPr="00A47161" w14:paraId="553EDB39" w14:textId="77777777" w:rsidTr="00A47161">
        <w:trPr>
          <w:trHeight w:val="300"/>
        </w:trPr>
        <w:tc>
          <w:tcPr>
            <w:tcW w:w="104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BFB5E8" w14:textId="77777777" w:rsidR="00A47161" w:rsidRPr="00A47161" w:rsidRDefault="00A47161" w:rsidP="00A4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B28A0F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n=200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670FD5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n=219)</w:t>
            </w:r>
          </w:p>
        </w:tc>
        <w:tc>
          <w:tcPr>
            <w:tcW w:w="2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D72291" w14:textId="77777777" w:rsidR="00A47161" w:rsidRPr="00A47161" w:rsidRDefault="00A47161" w:rsidP="00A4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55D364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n=47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9B7E71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n=69)</w:t>
            </w:r>
          </w:p>
        </w:tc>
        <w:tc>
          <w:tcPr>
            <w:tcW w:w="3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4E8A18" w14:textId="77777777" w:rsidR="00A47161" w:rsidRPr="00A47161" w:rsidRDefault="00A47161" w:rsidP="00A4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149AC7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n=153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8298E3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n=150)</w:t>
            </w:r>
          </w:p>
        </w:tc>
        <w:tc>
          <w:tcPr>
            <w:tcW w:w="3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301913" w14:textId="77777777" w:rsidR="00A47161" w:rsidRPr="00A47161" w:rsidRDefault="00A47161" w:rsidP="00A4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A47161" w:rsidRPr="00A47161" w14:paraId="7D5EF131" w14:textId="77777777" w:rsidTr="00A47161">
        <w:trPr>
          <w:trHeight w:val="288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F412" w14:textId="77777777" w:rsidR="00A47161" w:rsidRPr="00A47161" w:rsidRDefault="00A47161" w:rsidP="00A471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4716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A</w:t>
            </w:r>
            <w:r w:rsidRPr="00A471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ll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C32A0" w14:textId="77777777" w:rsidR="00A47161" w:rsidRPr="00A47161" w:rsidRDefault="00A47161" w:rsidP="00A471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F0707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8EC1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5BA6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F1D5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3C0A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264C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0336" w14:textId="77777777" w:rsidR="00A47161" w:rsidRPr="00A47161" w:rsidRDefault="00A47161" w:rsidP="00A471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DAAC" w14:textId="77777777" w:rsidR="00A47161" w:rsidRPr="00A47161" w:rsidRDefault="00A47161" w:rsidP="00A471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A47161" w:rsidRPr="00A47161" w14:paraId="384A804E" w14:textId="77777777" w:rsidTr="00A47161">
        <w:trPr>
          <w:trHeight w:val="288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D69E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ge~ Median [95%CI ]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41F1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1.0 [50.0, 68.2]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8C85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7.5 [29.0, 49.0]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BF93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74DF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3.0 [48.0, 61.0]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5C43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4.5 [26.0, 42.2]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5A97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5467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4.0 [51.0, 70.0]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F5DF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9.0 [31.0, 51.0]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28A1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&lt;0.001</w:t>
            </w:r>
          </w:p>
        </w:tc>
      </w:tr>
      <w:tr w:rsidR="00A47161" w:rsidRPr="00A47161" w14:paraId="5A1200A9" w14:textId="77777777" w:rsidTr="00A47161">
        <w:trPr>
          <w:trHeight w:val="288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05AF" w14:textId="77777777" w:rsidR="00A47161" w:rsidRPr="00A47161" w:rsidRDefault="00A47161" w:rsidP="00A4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ender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B9C7" w14:textId="77777777" w:rsidR="00A47161" w:rsidRPr="00A47161" w:rsidRDefault="00A47161" w:rsidP="00A4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F1C5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CA50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3E4B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BE47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8D86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1E74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1AA4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B887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A47161" w:rsidRPr="00A47161" w14:paraId="5FCDF948" w14:textId="77777777" w:rsidTr="00A47161">
        <w:trPr>
          <w:trHeight w:val="288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49B4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7754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5 (52.5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8B96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9 (49.8%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CA90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64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E4AE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 (51.1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D67A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9 (42.0%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FC68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4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05CF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1 (52.9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C2D9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0 (53.3%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C0D8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</w:tr>
      <w:tr w:rsidR="00A47161" w:rsidRPr="00A47161" w14:paraId="3893F7C8" w14:textId="77777777" w:rsidTr="00A47161">
        <w:trPr>
          <w:trHeight w:val="288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35B1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AEC8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5 (47.5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DC49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0 (50.2%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CE1D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F019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3 (48.9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C672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0 (58.0%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FBAE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E3DA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2 (47.1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1164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0 (46.7%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F215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A47161" w:rsidRPr="00A47161" w14:paraId="29F9A192" w14:textId="77777777" w:rsidTr="00A47161">
        <w:trPr>
          <w:trHeight w:val="288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7991" w14:textId="77777777" w:rsidR="00A47161" w:rsidRPr="00A47161" w:rsidRDefault="00A47161" w:rsidP="00A471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Age&lt;60 (n=28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7536" w14:textId="77777777" w:rsidR="00A47161" w:rsidRPr="00A47161" w:rsidRDefault="00A47161" w:rsidP="00A471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61AD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E124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243C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C979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D8DD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48B6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5153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A383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A47161" w:rsidRPr="00A47161" w14:paraId="0E7D9B88" w14:textId="77777777" w:rsidTr="00A47161">
        <w:trPr>
          <w:trHeight w:val="288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34BB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ge~ Median [95%CI ]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C9D7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0.0 [43.0, 55.0]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2A21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5.0 [27.0, 43.0]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F28D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FEC3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1.0 [44.5, 54.0]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5C20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4.0 [26.0, 40.0]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16EF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AA75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9.0 [43.0, 55.0]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5054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6.0 [29.0, 45.5]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69E1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&lt;0.001</w:t>
            </w:r>
          </w:p>
        </w:tc>
      </w:tr>
      <w:tr w:rsidR="00A47161" w:rsidRPr="00A47161" w14:paraId="78D2C14C" w14:textId="77777777" w:rsidTr="00A47161">
        <w:trPr>
          <w:trHeight w:val="288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6C21" w14:textId="77777777" w:rsidR="00A47161" w:rsidRPr="00A47161" w:rsidRDefault="00A47161" w:rsidP="00A4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ender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D88D" w14:textId="77777777" w:rsidR="00A47161" w:rsidRPr="00A47161" w:rsidRDefault="00A47161" w:rsidP="00A4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534B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3552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52CC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24F0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FA4E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6A90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E344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7015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A47161" w:rsidRPr="00A47161" w14:paraId="6078D6AF" w14:textId="77777777" w:rsidTr="00A47161">
        <w:trPr>
          <w:trHeight w:val="288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8190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3C05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3 (55.8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42F8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8 (51.0%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CB96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52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E268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 (57.1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6A01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7 (41.5%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6102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6FDB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3 (55.0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EE23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1 (55.9%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9CCB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</w:tr>
      <w:tr w:rsidR="00A47161" w:rsidRPr="00A47161" w14:paraId="5F5FB721" w14:textId="77777777" w:rsidTr="00A47161">
        <w:trPr>
          <w:trHeight w:val="288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E798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7AE6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2 (44.2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AABD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4 (49.0%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DEB0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F176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 (42.9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0872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8 (58.5%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C952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0258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7 (45.0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9C3F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6 (44.1%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F227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A47161" w:rsidRPr="00A47161" w14:paraId="25073B80" w14:textId="77777777" w:rsidTr="00A47161">
        <w:trPr>
          <w:trHeight w:val="288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5BA8" w14:textId="77777777" w:rsidR="00A47161" w:rsidRPr="00A47161" w:rsidRDefault="00A47161" w:rsidP="00A471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Age≥60 (n=13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20BD" w14:textId="77777777" w:rsidR="00A47161" w:rsidRPr="00A47161" w:rsidRDefault="00A47161" w:rsidP="00A471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AAEF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561D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4E5B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DF43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DDE4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316B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BB8C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D65B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A47161" w:rsidRPr="00A47161" w14:paraId="6E0F9321" w14:textId="77777777" w:rsidTr="00A47161">
        <w:trPr>
          <w:trHeight w:val="288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5A32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ge~ Median [95%CI ]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E896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8.0 [65.0, 74.0]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93B7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7.5 [63.0, 71.8]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A96C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5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7B30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7.5 [64.8, 72.2]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A9F1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0.0 [67.5, 73.0]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63A8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2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0D74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8.0 [65.0, 74.0]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0AC9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7.0 [62.5, 71.5]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8D3A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61</w:t>
            </w:r>
          </w:p>
        </w:tc>
      </w:tr>
      <w:tr w:rsidR="00A47161" w:rsidRPr="00A47161" w14:paraId="0FC18BDB" w14:textId="77777777" w:rsidTr="00A47161">
        <w:trPr>
          <w:trHeight w:val="288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4781" w14:textId="77777777" w:rsidR="00A47161" w:rsidRPr="00A47161" w:rsidRDefault="00A47161" w:rsidP="00A4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ender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1D12" w14:textId="77777777" w:rsidR="00A47161" w:rsidRPr="00A47161" w:rsidRDefault="00A47161" w:rsidP="00A4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0305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BB99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9BD3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ACD1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AC7C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F3BA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08F4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3F13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A47161" w:rsidRPr="00A47161" w14:paraId="2A45B3DD" w14:textId="77777777" w:rsidTr="00A47161">
        <w:trPr>
          <w:trHeight w:val="288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FCC5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CB7D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2 (49.5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3D8D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 (38.5%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F41B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2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9E41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 (33.3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0A6A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 (33.3%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6670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C009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8 (51.6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0218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 (39.1%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310F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01</w:t>
            </w:r>
          </w:p>
        </w:tc>
      </w:tr>
      <w:tr w:rsidR="00A47161" w:rsidRPr="00A47161" w14:paraId="31566044" w14:textId="77777777" w:rsidTr="00A47161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1ED97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49E8E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3 (50.5%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3B295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 (61.5%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6E7DB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97B59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 (66.7%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DE76B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 (66.7%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39E6F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1C264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5 (48.4%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B6DC3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 (60.9%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EC05D" w14:textId="77777777" w:rsidR="00A47161" w:rsidRPr="00A47161" w:rsidRDefault="00A47161" w:rsidP="00A47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4716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</w:tr>
    </w:tbl>
    <w:p w14:paraId="59B7D82F" w14:textId="77777777" w:rsidR="00A47161" w:rsidRDefault="00A47161"/>
    <w:sectPr w:rsidR="00A47161" w:rsidSect="00A471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7161"/>
    <w:rsid w:val="00002BF2"/>
    <w:rsid w:val="00915002"/>
    <w:rsid w:val="009F21D4"/>
    <w:rsid w:val="00A47161"/>
    <w:rsid w:val="00AA72BE"/>
    <w:rsid w:val="00AB2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5FBCC"/>
  <w15:chartTrackingRefBased/>
  <w15:docId w15:val="{09CC983F-9D73-491E-8141-793A9D925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2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3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6</Characters>
  <Application>Microsoft Office Word</Application>
  <DocSecurity>0</DocSecurity>
  <Lines>9</Lines>
  <Paragraphs>2</Paragraphs>
  <ScaleCrop>false</ScaleCrop>
  <Company>HP</Company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ang</dc:creator>
  <cp:keywords/>
  <dc:description/>
  <cp:lastModifiedBy>Joyce Adjekum</cp:lastModifiedBy>
  <cp:revision>2</cp:revision>
  <dcterms:created xsi:type="dcterms:W3CDTF">2022-09-06T09:28:00Z</dcterms:created>
  <dcterms:modified xsi:type="dcterms:W3CDTF">2022-09-06T09:28:00Z</dcterms:modified>
</cp:coreProperties>
</file>